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55C" w:rsidRPr="00413E95" w:rsidRDefault="00413E95">
      <w:pPr>
        <w:rPr>
          <w:b/>
          <w:i/>
        </w:rPr>
      </w:pPr>
      <w:r w:rsidRPr="00413E95">
        <w:rPr>
          <w:b/>
          <w:i/>
        </w:rPr>
        <w:t xml:space="preserve">Data </w:t>
      </w:r>
      <w:proofErr w:type="spellStart"/>
      <w:r w:rsidRPr="00413E95">
        <w:rPr>
          <w:b/>
          <w:i/>
        </w:rPr>
        <w:t>Form</w:t>
      </w:r>
      <w:proofErr w:type="spellEnd"/>
      <w:r w:rsidRPr="00413E95">
        <w:rPr>
          <w:b/>
          <w:i/>
        </w:rPr>
        <w:t>: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7"/>
        <w:gridCol w:w="2691"/>
        <w:gridCol w:w="1276"/>
        <w:gridCol w:w="567"/>
        <w:gridCol w:w="1420"/>
        <w:gridCol w:w="535"/>
      </w:tblGrid>
      <w:tr w:rsidR="00DB1F17" w:rsidRPr="00DB1F17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AR"/>
              </w:rPr>
            </w:pPr>
            <w:proofErr w:type="spellStart"/>
            <w:r w:rsidRPr="00DB1F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AR"/>
              </w:rPr>
              <w:t>Nm</w:t>
            </w:r>
            <w:proofErr w:type="spellEnd"/>
            <w:r w:rsidRPr="00DB1F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AR"/>
              </w:rPr>
              <w:t xml:space="preserve"> </w:t>
            </w:r>
            <w:proofErr w:type="spellStart"/>
            <w:r w:rsidRPr="00DB1F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AR"/>
              </w:rPr>
              <w:t>carriage</w:t>
            </w:r>
            <w:proofErr w:type="spellEnd"/>
            <w:r w:rsidRPr="00DB1F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AR"/>
              </w:rPr>
              <w:t xml:space="preserve"> </w:t>
            </w:r>
            <w:proofErr w:type="spellStart"/>
            <w:r w:rsidRPr="00DB1F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AR"/>
              </w:rPr>
              <w:t>Study</w:t>
            </w:r>
            <w:proofErr w:type="spellEnd"/>
          </w:p>
        </w:tc>
      </w:tr>
      <w:tr w:rsidR="006A4096" w:rsidRPr="00DB1F17" w:rsidTr="006A4096">
        <w:trPr>
          <w:trHeight w:val="691"/>
        </w:trPr>
        <w:tc>
          <w:tcPr>
            <w:tcW w:w="37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ODE ID:</w:t>
            </w:r>
          </w:p>
        </w:tc>
        <w:tc>
          <w:tcPr>
            <w:tcW w:w="12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Sex:</w:t>
            </w:r>
          </w:p>
        </w:tc>
      </w:tr>
      <w:tr w:rsidR="00DB1F17" w:rsidRPr="00DB1F17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Age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(in </w:t>
            </w: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months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):</w:t>
            </w:r>
          </w:p>
        </w:tc>
      </w:tr>
      <w:tr w:rsidR="00DB1F17" w:rsidRPr="00DB1F17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Day and </w:t>
            </w: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Sample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Time:</w:t>
            </w:r>
          </w:p>
        </w:tc>
        <w:bookmarkStart w:id="0" w:name="_GoBack"/>
        <w:bookmarkEnd w:id="0"/>
      </w:tr>
      <w:tr w:rsidR="00DB1F17" w:rsidRPr="00BB4CD1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Where do you live? (Province and Municipality)</w:t>
            </w:r>
          </w:p>
        </w:tc>
      </w:tr>
      <w:tr w:rsidR="00DB1F17" w:rsidRPr="00BB4CD1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BB4CD1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How many people share the</w:t>
            </w:r>
            <w:r w:rsidR="00DB1F17"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 xml:space="preserve"> home?</w:t>
            </w:r>
          </w:p>
        </w:tc>
      </w:tr>
      <w:tr w:rsidR="00DB1F17" w:rsidRPr="00BB4CD1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How many rooms are in the house?</w:t>
            </w:r>
          </w:p>
        </w:tc>
      </w:tr>
      <w:tr w:rsidR="00DB1F17" w:rsidRPr="00BB4CD1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Crowded housing conditions (Simple/Critical)</w:t>
            </w:r>
          </w:p>
        </w:tc>
      </w:tr>
      <w:tr w:rsidR="006A4096" w:rsidRPr="00DB1F17" w:rsidTr="006A4096">
        <w:trPr>
          <w:trHeight w:val="691"/>
        </w:trPr>
        <w:tc>
          <w:tcPr>
            <w:tcW w:w="18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Maternal </w:t>
            </w: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Education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GB" w:eastAsia="es-AR"/>
              </w:rPr>
              <w:t>primary (7 years schooling),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omplete: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Incomplete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</w:tr>
      <w:tr w:rsidR="006A4096" w:rsidRPr="00DB1F17" w:rsidTr="006A4096">
        <w:trPr>
          <w:trHeight w:val="691"/>
        </w:trPr>
        <w:tc>
          <w:tcPr>
            <w:tcW w:w="18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secondary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(11 </w:t>
            </w: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years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omplete: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Incomplete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</w:tr>
      <w:tr w:rsidR="006A4096" w:rsidRPr="00DB1F17" w:rsidTr="006A4096">
        <w:trPr>
          <w:trHeight w:val="691"/>
        </w:trPr>
        <w:tc>
          <w:tcPr>
            <w:tcW w:w="18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tertiary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/</w:t>
            </w: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university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(&gt;11 </w:t>
            </w: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years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omplete: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Incomplete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</w:tr>
      <w:tr w:rsidR="00DB1F17" w:rsidRPr="00BB4CD1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Did the subject received antibiotics in the past 3 months?</w:t>
            </w:r>
          </w:p>
        </w:tc>
      </w:tr>
      <w:tr w:rsidR="006A4096" w:rsidRPr="00DB1F17" w:rsidTr="006A4096">
        <w:trPr>
          <w:trHeight w:val="691"/>
        </w:trPr>
        <w:tc>
          <w:tcPr>
            <w:tcW w:w="31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6A4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Active Smoking? (yes/no)</w:t>
            </w:r>
          </w:p>
        </w:tc>
        <w:tc>
          <w:tcPr>
            <w:tcW w:w="18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Pas</w:t>
            </w:r>
            <w:r w:rsidR="003E170C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s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ive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Smoking? (yes/no)</w:t>
            </w:r>
          </w:p>
        </w:tc>
      </w:tr>
      <w:tr w:rsidR="00DB1F17" w:rsidRPr="00DB1F17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 xml:space="preserve">Did the subject assist to Kindergarten/School/Secondary/University?  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(yes/no)</w:t>
            </w:r>
          </w:p>
        </w:tc>
      </w:tr>
      <w:tr w:rsidR="00DB1F17" w:rsidRPr="00BB4CD1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3E1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Did the subject go to Pubs/Nightclubs?  (</w:t>
            </w:r>
            <w:proofErr w:type="gram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yes/</w:t>
            </w:r>
            <w:proofErr w:type="gramEnd"/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no):                                                  How many times per week?</w:t>
            </w:r>
          </w:p>
        </w:tc>
      </w:tr>
      <w:tr w:rsidR="00DB1F17" w:rsidRPr="00BB4CD1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3E1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Did the subject go to club/art class outside the School time?  (yes/no)           How many times per week?</w:t>
            </w:r>
          </w:p>
        </w:tc>
      </w:tr>
      <w:tr w:rsidR="00DB1F17" w:rsidRPr="00DB1F17" w:rsidTr="00DB1F17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F17" w:rsidRPr="00DB1F17" w:rsidRDefault="00DB1F17" w:rsidP="00DB1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eastAsia="es-AR"/>
              </w:rPr>
            </w:pPr>
            <w:proofErr w:type="spellStart"/>
            <w:r w:rsidRPr="00DB1F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eastAsia="es-AR"/>
              </w:rPr>
              <w:t>Microbiology</w:t>
            </w:r>
            <w:proofErr w:type="spellEnd"/>
            <w:r w:rsidRPr="00DB1F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eastAsia="es-AR"/>
              </w:rPr>
              <w:t xml:space="preserve"> data:</w:t>
            </w:r>
          </w:p>
        </w:tc>
      </w:tr>
      <w:tr w:rsidR="006A4096" w:rsidRPr="00DB1F17" w:rsidTr="006A4096">
        <w:trPr>
          <w:trHeight w:val="69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096" w:rsidRPr="00DB1F17" w:rsidRDefault="006A4096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Cultive </w:t>
            </w:r>
            <w:proofErr w:type="spell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result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: </w:t>
            </w:r>
          </w:p>
          <w:p w:rsidR="006A4096" w:rsidRPr="00DB1F17" w:rsidRDefault="006A4096" w:rsidP="00DB1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</w:p>
        </w:tc>
      </w:tr>
    </w:tbl>
    <w:p w:rsidR="00C47219" w:rsidRDefault="00C47219"/>
    <w:p w:rsidR="00C47219" w:rsidRDefault="00C47219"/>
    <w:p w:rsidR="006A4096" w:rsidRDefault="006A4096"/>
    <w:p w:rsidR="00413E95" w:rsidRDefault="00413E95"/>
    <w:p w:rsidR="00413E95" w:rsidRDefault="00413E95"/>
    <w:p w:rsidR="00413E95" w:rsidRPr="00413E95" w:rsidRDefault="00413E95" w:rsidP="00413E95">
      <w:pPr>
        <w:rPr>
          <w:b/>
          <w:i/>
        </w:rPr>
      </w:pPr>
      <w:r>
        <w:rPr>
          <w:b/>
          <w:i/>
        </w:rPr>
        <w:lastRenderedPageBreak/>
        <w:t>Encuesta</w:t>
      </w:r>
      <w:r w:rsidRPr="00413E95">
        <w:rPr>
          <w:b/>
          <w:i/>
        </w:rPr>
        <w:t>: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9"/>
        <w:gridCol w:w="3043"/>
        <w:gridCol w:w="1428"/>
        <w:gridCol w:w="851"/>
        <w:gridCol w:w="376"/>
        <w:gridCol w:w="899"/>
        <w:gridCol w:w="680"/>
      </w:tblGrid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AR"/>
              </w:rPr>
              <w:t xml:space="preserve">Estudio de portación d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AR"/>
              </w:rPr>
              <w:t>Nm</w:t>
            </w:r>
            <w:proofErr w:type="spellEnd"/>
          </w:p>
        </w:tc>
      </w:tr>
      <w:tr w:rsidR="00413E95" w:rsidRPr="00DB1F17" w:rsidTr="00413E95">
        <w:trPr>
          <w:gridAfter w:val="2"/>
          <w:wAfter w:w="755" w:type="pct"/>
          <w:trHeight w:val="691"/>
        </w:trPr>
        <w:tc>
          <w:tcPr>
            <w:tcW w:w="36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ódigo de Identificación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3E1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Sex</w:t>
            </w:r>
            <w:r w:rsidR="003E170C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o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41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Edad (en meses)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E95" w:rsidRPr="00DB1F17" w:rsidRDefault="00413E95" w:rsidP="0041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Día y hora de la toma de muestra: </w:t>
            </w:r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41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Donde vive? (Provincia y Municipio)</w:t>
            </w:r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uantas personas comparten la casa</w:t>
            </w:r>
            <w:proofErr w:type="gram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?</w:t>
            </w:r>
            <w:proofErr w:type="gramEnd"/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uántas habitaciones hay en la casa</w:t>
            </w:r>
            <w:proofErr w:type="gram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?</w:t>
            </w:r>
            <w:proofErr w:type="gramEnd"/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ondiciones de hacinamiento (Simple/Crítico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)</w:t>
            </w:r>
          </w:p>
        </w:tc>
      </w:tr>
      <w:tr w:rsidR="00413E95" w:rsidRPr="00DB1F17" w:rsidTr="00413E95">
        <w:trPr>
          <w:trHeight w:val="691"/>
        </w:trPr>
        <w:tc>
          <w:tcPr>
            <w:tcW w:w="15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Educación materna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41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GB" w:eastAsia="es-AR"/>
              </w:rPr>
              <w:t>Primar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lang w:val="en-GB" w:eastAsia="es-AR"/>
              </w:rPr>
              <w:t xml:space="preserve"> 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GB" w:eastAsia="es-AR"/>
              </w:rPr>
              <w:t xml:space="preserve">(7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GB" w:eastAsia="es-AR"/>
              </w:rPr>
              <w:t>años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GB" w:eastAsia="es-AR"/>
              </w:rPr>
              <w:t>),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3E170C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ompleto</w:t>
            </w:r>
            <w:r w:rsidR="00413E95"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3E1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Incomplet</w:t>
            </w:r>
            <w:r w:rsidR="003E170C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o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</w:tr>
      <w:tr w:rsidR="00413E95" w:rsidRPr="00DB1F17" w:rsidTr="00413E95">
        <w:trPr>
          <w:trHeight w:val="691"/>
        </w:trPr>
        <w:tc>
          <w:tcPr>
            <w:tcW w:w="15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41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Secundaria (11 años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3E170C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ompleto</w:t>
            </w:r>
            <w:r w:rsidR="00413E95"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3E1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Incomplet</w:t>
            </w:r>
            <w:r w:rsidR="003E170C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o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</w:tr>
      <w:tr w:rsidR="00413E95" w:rsidRPr="00DB1F17" w:rsidTr="00413E95">
        <w:trPr>
          <w:trHeight w:val="691"/>
        </w:trPr>
        <w:tc>
          <w:tcPr>
            <w:tcW w:w="15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41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Terciaria/Universitaria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(&gt;11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años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3E170C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ompleto</w:t>
            </w:r>
            <w:r w:rsidR="00413E95"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3E1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Incomplet</w:t>
            </w:r>
            <w:r w:rsidR="003E170C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o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: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 </w:t>
            </w:r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El sujeto recibió antibióticos en los 3 meses previos</w:t>
            </w:r>
            <w:proofErr w:type="gram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?</w:t>
            </w:r>
            <w:proofErr w:type="gramEnd"/>
          </w:p>
        </w:tc>
      </w:tr>
      <w:tr w:rsidR="00413E95" w:rsidRPr="00DB1F17" w:rsidTr="00413E95">
        <w:trPr>
          <w:trHeight w:val="691"/>
        </w:trPr>
        <w:tc>
          <w:tcPr>
            <w:tcW w:w="29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41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Fumador activo? (si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/no)</w:t>
            </w:r>
          </w:p>
        </w:tc>
        <w:tc>
          <w:tcPr>
            <w:tcW w:w="20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Tabaquismo pasivo? (si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/no)</w:t>
            </w:r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41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</w:pP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El sujeto asiste a jardín de infantes/escuela/secundaria/universidad</w:t>
            </w:r>
            <w:proofErr w:type="gram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?</w:t>
            </w:r>
            <w:proofErr w:type="gram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si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/no)</w:t>
            </w:r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6A4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El sujeto frecuenta bares/clubes nocturnos</w:t>
            </w:r>
            <w:proofErr w:type="gram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?</w:t>
            </w:r>
            <w:proofErr w:type="gram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 </w:t>
            </w: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(si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/no):                                                 </w:t>
            </w:r>
            <w:r w:rsidR="006A4096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                  </w:t>
            </w: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uántas veces por semana</w:t>
            </w:r>
            <w:proofErr w:type="gram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?</w:t>
            </w:r>
            <w:proofErr w:type="gramEnd"/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413E95" w:rsidP="006A4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</w:pP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El sujeto realiza actividades </w:t>
            </w:r>
            <w:r w:rsidR="006A4096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extra escolares (deportes</w:t>
            </w:r>
            <w:r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/clases de arte</w:t>
            </w:r>
            <w:r w:rsidR="006A4096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/danza)</w:t>
            </w:r>
            <w:proofErr w:type="gramStart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?</w:t>
            </w:r>
            <w:proofErr w:type="gramEnd"/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  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(</w:t>
            </w:r>
            <w:proofErr w:type="spellStart"/>
            <w:r w:rsidR="006A4096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>si</w:t>
            </w:r>
            <w:proofErr w:type="spellEnd"/>
            <w:r w:rsidRPr="00DB1F17">
              <w:rPr>
                <w:rFonts w:ascii="Calibri" w:eastAsia="Times New Roman" w:hAnsi="Calibri" w:cs="Calibri"/>
                <w:color w:val="000000"/>
                <w:sz w:val="20"/>
                <w:lang w:val="en-US" w:eastAsia="es-AR"/>
              </w:rPr>
              <w:t xml:space="preserve">/no)           </w:t>
            </w:r>
            <w:r w:rsidR="006A4096" w:rsidRPr="00413E95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Cuántas veces por semana</w:t>
            </w:r>
            <w:proofErr w:type="gramStart"/>
            <w:r w:rsidR="006A4096"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?</w:t>
            </w:r>
            <w:proofErr w:type="gramEnd"/>
          </w:p>
        </w:tc>
      </w:tr>
      <w:tr w:rsidR="00413E95" w:rsidRPr="00DB1F17" w:rsidTr="00413E95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E95" w:rsidRPr="00DB1F17" w:rsidRDefault="006A4096" w:rsidP="00F20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eastAsia="es-AR"/>
              </w:rPr>
              <w:t>Datos microbiológicos</w:t>
            </w:r>
            <w:r w:rsidR="00413E95" w:rsidRPr="00DB1F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eastAsia="es-AR"/>
              </w:rPr>
              <w:t>:</w:t>
            </w:r>
          </w:p>
        </w:tc>
      </w:tr>
      <w:tr w:rsidR="006A4096" w:rsidRPr="00DB1F17" w:rsidTr="006A4096">
        <w:trPr>
          <w:trHeight w:val="6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096" w:rsidRPr="00DB1F17" w:rsidRDefault="006A4096" w:rsidP="00F20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>Resultado de cultivo</w:t>
            </w:r>
            <w:r w:rsidRPr="00DB1F17">
              <w:rPr>
                <w:rFonts w:ascii="Calibri" w:eastAsia="Times New Roman" w:hAnsi="Calibri" w:cs="Calibri"/>
                <w:color w:val="000000"/>
                <w:sz w:val="20"/>
                <w:lang w:eastAsia="es-AR"/>
              </w:rPr>
              <w:t xml:space="preserve">: </w:t>
            </w:r>
          </w:p>
        </w:tc>
      </w:tr>
    </w:tbl>
    <w:p w:rsidR="00413E95" w:rsidRDefault="00413E95" w:rsidP="00413E95"/>
    <w:p w:rsidR="00413E95" w:rsidRDefault="00413E95" w:rsidP="00413E95"/>
    <w:p w:rsidR="00413E95" w:rsidRDefault="00413E95"/>
    <w:sectPr w:rsidR="00413E95" w:rsidSect="00413E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219"/>
    <w:rsid w:val="001977F2"/>
    <w:rsid w:val="003E170C"/>
    <w:rsid w:val="00413E95"/>
    <w:rsid w:val="006A4096"/>
    <w:rsid w:val="0088155C"/>
    <w:rsid w:val="00BB4CD1"/>
    <w:rsid w:val="00C47219"/>
    <w:rsid w:val="00DB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9F17F9-E3D9-409B-AF94-FC3EFFB4D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7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Epidemio</cp:lastModifiedBy>
  <cp:revision>3</cp:revision>
  <dcterms:created xsi:type="dcterms:W3CDTF">2020-10-23T15:10:00Z</dcterms:created>
  <dcterms:modified xsi:type="dcterms:W3CDTF">2021-01-12T14:29:00Z</dcterms:modified>
</cp:coreProperties>
</file>